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9" w:type="dxa"/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2126"/>
      </w:tblGrid>
      <w:tr w:rsidR="00D951D6" w:rsidTr="00D951D6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Wald chi-squa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Df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p-value</w:t>
            </w:r>
          </w:p>
        </w:tc>
      </w:tr>
      <w:tr w:rsidR="00D951D6" w:rsidTr="00D951D6">
        <w:trPr>
          <w:trHeight w:val="300"/>
        </w:trPr>
        <w:tc>
          <w:tcPr>
            <w:tcW w:w="3119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 xml:space="preserve">Temperature </w:t>
            </w:r>
          </w:p>
        </w:tc>
        <w:tc>
          <w:tcPr>
            <w:tcW w:w="2126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4.8963</w:t>
            </w:r>
          </w:p>
        </w:tc>
        <w:tc>
          <w:tcPr>
            <w:tcW w:w="2268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126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 w:eastAsia="en-GB"/>
              </w:rPr>
              <w:t>1.14 x 10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</w:tr>
      <w:tr w:rsidR="00D951D6" w:rsidTr="00D951D6">
        <w:trPr>
          <w:trHeight w:val="300"/>
        </w:trPr>
        <w:tc>
          <w:tcPr>
            <w:tcW w:w="3119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Injection</w:t>
            </w:r>
          </w:p>
        </w:tc>
        <w:tc>
          <w:tcPr>
            <w:tcW w:w="2126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6131</w:t>
            </w:r>
          </w:p>
        </w:tc>
        <w:tc>
          <w:tcPr>
            <w:tcW w:w="2268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126" w:type="dxa"/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434</w:t>
            </w:r>
          </w:p>
        </w:tc>
      </w:tr>
      <w:tr w:rsidR="00D951D6" w:rsidTr="00D951D6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Temperature * Inj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09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51D6" w:rsidRDefault="00D95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  <w:t>0.755</w:t>
            </w:r>
          </w:p>
        </w:tc>
      </w:tr>
    </w:tbl>
    <w:p w:rsidR="00D951D6" w:rsidRDefault="00D951D6" w:rsidP="00D951D6">
      <w:pPr>
        <w:pStyle w:val="NormalWeb"/>
        <w:spacing w:line="480" w:lineRule="auto"/>
        <w:rPr>
          <w:rFonts w:ascii="Arial" w:hAnsi="Arial" w:cs="Arial"/>
          <w:lang w:val="en-GB"/>
        </w:rPr>
      </w:pPr>
    </w:p>
    <w:sectPr w:rsidR="00D951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D6"/>
    <w:rsid w:val="004F05E5"/>
    <w:rsid w:val="00CE37C2"/>
    <w:rsid w:val="00D951D6"/>
    <w:rsid w:val="00DB6127"/>
    <w:rsid w:val="00F07BE6"/>
    <w:rsid w:val="00FA71D1"/>
    <w:rsid w:val="00FD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69B8AD"/>
  <w15:chartTrackingRefBased/>
  <w15:docId w15:val="{AF0E3384-D0E7-4571-81BD-C59C01D9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51D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51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9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ophila</dc:creator>
  <cp:keywords/>
  <dc:description/>
  <cp:lastModifiedBy>drosophila</cp:lastModifiedBy>
  <cp:revision>2</cp:revision>
  <dcterms:created xsi:type="dcterms:W3CDTF">2016-10-28T13:30:00Z</dcterms:created>
  <dcterms:modified xsi:type="dcterms:W3CDTF">2016-10-28T13:30:00Z</dcterms:modified>
</cp:coreProperties>
</file>